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ind w:firstLine="709"/>
        <w:contextualSpacing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S2 Table. The primers sequence </w:t>
      </w:r>
      <w:r>
        <w:rPr/>
        <w:t>used in study</w:t>
      </w:r>
    </w:p>
    <w:tbl>
      <w:tblPr>
        <w:tblW w:w="764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5"/>
        <w:gridCol w:w="2561"/>
        <w:gridCol w:w="2841"/>
      </w:tblGrid>
      <w:tr>
        <w:trPr/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GB"/>
              </w:rPr>
              <w:t>Gene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Forward primer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5’→3’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Reverse primer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5’→3’</w:t>
            </w:r>
          </w:p>
        </w:tc>
      </w:tr>
      <w:tr>
        <w:trPr/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TBP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8"/>
                <w:lang w:val="en-GB" w:eastAsia="ru-RU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8"/>
                <w:lang w:eastAsia="ru-RU"/>
              </w:rPr>
              <w:t>cactcacagactctcacaac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8"/>
                <w:lang w:eastAsia="ru-RU"/>
              </w:rPr>
              <w:t>ctgcggtacaatcccagaact</w:t>
            </w:r>
          </w:p>
        </w:tc>
      </w:tr>
      <w:tr>
        <w:trPr/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ExtrCD150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ggccctccacgttatcta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aaagcgctgaactga</w:t>
            </w:r>
          </w:p>
        </w:tc>
      </w:tr>
      <w:tr>
        <w:trPr/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Cyt-m CD150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gtgtatgctgggctgttagg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agaggtaaaacgaaccattacca</w:t>
            </w:r>
          </w:p>
        </w:tc>
      </w:tr>
      <w:tr>
        <w:trPr/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Cyt-n CD150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gaagaagagccaccttga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gttcgttttaccatgggaag</w:t>
            </w:r>
          </w:p>
        </w:tc>
      </w:tr>
      <w:tr>
        <w:trPr/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sCD150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agacccctcaggtaaaacg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ctggacttgggcatagatcg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eastAsia="Times New Roman" w:cs="Times New Roman"/>
          <w:b/>
          <w:b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GB"/>
        </w:rPr>
        <w:t xml:space="preserve"> </w:t>
      </w:r>
    </w:p>
    <w:sectPr>
      <w:type w:val="nextPage"/>
      <w:pgSz w:w="11906" w:h="16838"/>
      <w:pgMar w:left="1417" w:right="850" w:gutter="0" w:header="0" w:top="850" w:footer="0" w:bottom="85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Tahoma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uk-UA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uk-UA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7T09:34:00Z</dcterms:created>
  <dc:creator>Інна</dc:creator>
  <dc:description/>
  <cp:keywords/>
  <dc:language>en-US</dc:language>
  <cp:lastModifiedBy>СветланаСидоренко</cp:lastModifiedBy>
  <dcterms:modified xsi:type="dcterms:W3CDTF">2017-09-27T09:37:00Z</dcterms:modified>
  <cp:revision>3</cp:revision>
  <dc:subject/>
  <dc:title>S1 Table</dc:title>
</cp:coreProperties>
</file>